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FB8D4D" w14:textId="3C738055" w:rsidR="00E371BA" w:rsidRPr="00CF5839" w:rsidRDefault="00F11EC6" w:rsidP="00F11EC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0" w:name="_GoBack"/>
      <w:r w:rsidRPr="00F11EC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ure S3. The autocorrelation plots, the partial autocorrelation plots, and the normal quantile-quantile plots of fitting residuals (with raw data from 2013 to 2019)</w:t>
      </w:r>
      <w:r w:rsidRPr="00F11EC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A) SARIMA; (B) Holt-Winters; (C) NNAR</w:t>
      </w:r>
      <w:r w:rsidR="00E371BA" w:rsidRPr="00CF5839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1868A8BA" w14:textId="77777777" w:rsidR="00E371BA" w:rsidRPr="00CF5839" w:rsidRDefault="00E371BA" w:rsidP="00413F32">
      <w:pPr>
        <w:pStyle w:val="ListParagraph"/>
        <w:numPr>
          <w:ilvl w:val="0"/>
          <w:numId w:val="5"/>
        </w:numPr>
        <w:spacing w:line="480" w:lineRule="auto"/>
        <w:ind w:leftChars="175" w:firstLineChars="0" w:firstLine="0"/>
        <w:rPr>
          <w:rFonts w:ascii="Times New Roman" w:eastAsia="SimSun" w:hAnsi="Times New Roman" w:cs="Times New Roman"/>
          <w:color w:val="000000" w:themeColor="text1"/>
          <w:sz w:val="22"/>
          <w:szCs w:val="22"/>
        </w:rPr>
      </w:pPr>
      <w:r w:rsidRPr="00CF5839"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>SARIMA</w:t>
      </w:r>
    </w:p>
    <w:p w14:paraId="1916B5BA" w14:textId="435E8047" w:rsidR="00157CCB" w:rsidRPr="00CF5839" w:rsidRDefault="00157CCB" w:rsidP="00413F3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2"/>
          <w:szCs w:val="22"/>
          <w:lang w:eastAsia="en-US"/>
        </w:rPr>
        <w:drawing>
          <wp:inline distT="0" distB="0" distL="0" distR="0" wp14:anchorId="6454F494" wp14:editId="7CB3F3E5">
            <wp:extent cx="1749600" cy="1208037"/>
            <wp:effectExtent l="0" t="0" r="3175" b="0"/>
            <wp:docPr id="116" name="图片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图片 11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9600" cy="1208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color w:val="000000" w:themeColor="text1"/>
          <w:sz w:val="22"/>
          <w:szCs w:val="22"/>
          <w:lang w:eastAsia="en-US"/>
        </w:rPr>
        <w:drawing>
          <wp:inline distT="0" distB="0" distL="0" distR="0" wp14:anchorId="4CB51B0F" wp14:editId="15CF8A1A">
            <wp:extent cx="1749600" cy="1208037"/>
            <wp:effectExtent l="0" t="0" r="3175" b="0"/>
            <wp:docPr id="117" name="图片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图片 11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9600" cy="1208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color w:val="000000" w:themeColor="text1"/>
          <w:sz w:val="22"/>
          <w:szCs w:val="22"/>
          <w:lang w:eastAsia="en-US"/>
        </w:rPr>
        <w:drawing>
          <wp:inline distT="0" distB="0" distL="0" distR="0" wp14:anchorId="1B6C0235" wp14:editId="4AC8DF3B">
            <wp:extent cx="1749600" cy="1208037"/>
            <wp:effectExtent l="0" t="0" r="3175" b="0"/>
            <wp:docPr id="118" name="图片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图片 11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9600" cy="1208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900CD" w14:textId="77777777" w:rsidR="00E371BA" w:rsidRPr="00CF5839" w:rsidRDefault="00E371BA" w:rsidP="00413F32">
      <w:pPr>
        <w:pStyle w:val="ListParagraph"/>
        <w:numPr>
          <w:ilvl w:val="0"/>
          <w:numId w:val="5"/>
        </w:numPr>
        <w:spacing w:line="480" w:lineRule="auto"/>
        <w:ind w:leftChars="175" w:firstLineChars="0" w:firstLine="0"/>
        <w:rPr>
          <w:rFonts w:ascii="Times New Roman" w:eastAsia="SimSun" w:hAnsi="Times New Roman" w:cs="Times New Roman"/>
          <w:color w:val="000000" w:themeColor="text1"/>
          <w:sz w:val="22"/>
          <w:szCs w:val="22"/>
        </w:rPr>
      </w:pPr>
      <w:r w:rsidRPr="00CF5839"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>Holt-Winters</w:t>
      </w:r>
    </w:p>
    <w:p w14:paraId="5B37C6F0" w14:textId="35FFD40E" w:rsidR="00157CCB" w:rsidRPr="00CF5839" w:rsidRDefault="00157CCB" w:rsidP="00413F3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2"/>
          <w:szCs w:val="22"/>
          <w:lang w:eastAsia="en-US"/>
        </w:rPr>
        <w:drawing>
          <wp:inline distT="0" distB="0" distL="0" distR="0" wp14:anchorId="5AF9E00D" wp14:editId="3AA8A834">
            <wp:extent cx="1749600" cy="1208037"/>
            <wp:effectExtent l="0" t="0" r="3175" b="0"/>
            <wp:docPr id="119" name="图片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图片 11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9600" cy="1208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color w:val="000000" w:themeColor="text1"/>
          <w:sz w:val="22"/>
          <w:szCs w:val="22"/>
          <w:lang w:eastAsia="en-US"/>
        </w:rPr>
        <w:drawing>
          <wp:inline distT="0" distB="0" distL="0" distR="0" wp14:anchorId="1AC9F55D" wp14:editId="34ACD84D">
            <wp:extent cx="1749600" cy="1208037"/>
            <wp:effectExtent l="0" t="0" r="3175" b="0"/>
            <wp:docPr id="120" name="图片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图片 120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9600" cy="1208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color w:val="000000" w:themeColor="text1"/>
          <w:sz w:val="22"/>
          <w:szCs w:val="22"/>
          <w:lang w:eastAsia="en-US"/>
        </w:rPr>
        <w:drawing>
          <wp:inline distT="0" distB="0" distL="0" distR="0" wp14:anchorId="3276F26E" wp14:editId="236A43E5">
            <wp:extent cx="1749600" cy="1208037"/>
            <wp:effectExtent l="0" t="0" r="3175" b="0"/>
            <wp:docPr id="121" name="图片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图片 121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9600" cy="1208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9DF2F" w14:textId="77777777" w:rsidR="00E371BA" w:rsidRPr="00CF5839" w:rsidRDefault="00E371BA" w:rsidP="00413F32">
      <w:pPr>
        <w:pStyle w:val="ListParagraph"/>
        <w:numPr>
          <w:ilvl w:val="0"/>
          <w:numId w:val="5"/>
        </w:numPr>
        <w:spacing w:line="480" w:lineRule="auto"/>
        <w:ind w:leftChars="175" w:firstLineChars="0" w:firstLine="0"/>
        <w:rPr>
          <w:rFonts w:ascii="Times New Roman" w:eastAsia="SimSun" w:hAnsi="Times New Roman" w:cs="Times New Roman"/>
          <w:color w:val="000000" w:themeColor="text1"/>
          <w:sz w:val="22"/>
          <w:szCs w:val="22"/>
        </w:rPr>
      </w:pPr>
      <w:r w:rsidRPr="00CF5839"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>NNAR</w:t>
      </w:r>
    </w:p>
    <w:p w14:paraId="219B7314" w14:textId="745A93AE" w:rsidR="00157CCB" w:rsidRPr="00CF5839" w:rsidRDefault="00157CCB" w:rsidP="00413F3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2"/>
          <w:szCs w:val="22"/>
          <w:lang w:eastAsia="en-US"/>
        </w:rPr>
        <w:drawing>
          <wp:inline distT="0" distB="0" distL="0" distR="0" wp14:anchorId="01FD0B42" wp14:editId="2175AD27">
            <wp:extent cx="1749600" cy="1208037"/>
            <wp:effectExtent l="0" t="0" r="3175" b="0"/>
            <wp:docPr id="122" name="图片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图片 122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9600" cy="1208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color w:val="000000" w:themeColor="text1"/>
          <w:sz w:val="22"/>
          <w:szCs w:val="22"/>
          <w:lang w:eastAsia="en-US"/>
        </w:rPr>
        <w:drawing>
          <wp:inline distT="0" distB="0" distL="0" distR="0" wp14:anchorId="4507592C" wp14:editId="22425421">
            <wp:extent cx="1749600" cy="1208037"/>
            <wp:effectExtent l="0" t="0" r="3175" b="0"/>
            <wp:docPr id="123" name="图片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图片 123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9600" cy="1208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color w:val="000000" w:themeColor="text1"/>
          <w:sz w:val="22"/>
          <w:szCs w:val="22"/>
          <w:lang w:eastAsia="en-US"/>
        </w:rPr>
        <w:drawing>
          <wp:inline distT="0" distB="0" distL="0" distR="0" wp14:anchorId="51E07A6A" wp14:editId="264E6986">
            <wp:extent cx="1749600" cy="1208037"/>
            <wp:effectExtent l="0" t="0" r="3175" b="0"/>
            <wp:docPr id="124" name="图片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图片 124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9600" cy="1208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157CCB" w:rsidRPr="00CF5839" w:rsidSect="0069519A">
      <w:footerReference w:type="default" r:id="rId18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DB4E26" w14:textId="77777777" w:rsidR="001B12A7" w:rsidRDefault="001B12A7" w:rsidP="009E042F">
      <w:r>
        <w:separator/>
      </w:r>
    </w:p>
  </w:endnote>
  <w:endnote w:type="continuationSeparator" w:id="0">
    <w:p w14:paraId="7EB9B5AD" w14:textId="77777777" w:rsidR="001B12A7" w:rsidRDefault="001B12A7" w:rsidP="009E0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95A52A" w14:textId="1119C3E0" w:rsidR="00A970CB" w:rsidRPr="009E042F" w:rsidRDefault="00A970CB" w:rsidP="009E042F">
    <w:pPr>
      <w:pStyle w:val="Footer"/>
      <w:jc w:val="center"/>
      <w:rPr>
        <w:rFonts w:ascii="Times New Roman" w:hAnsi="Times New Roman" w:cs="Times New Roman"/>
        <w:color w:val="000000" w:themeColor="text1"/>
        <w:sz w:val="22"/>
        <w:szCs w:val="22"/>
      </w:rPr>
    </w:pPr>
    <w:r w:rsidRPr="009E042F">
      <w:rPr>
        <w:rFonts w:ascii="Times New Roman" w:hAnsi="Times New Roman" w:cs="Times New Roman"/>
        <w:color w:val="000000" w:themeColor="text1"/>
        <w:sz w:val="22"/>
        <w:szCs w:val="22"/>
        <w:lang w:val="zh-CN"/>
      </w:rPr>
      <w:t xml:space="preserve"> </w:t>
    </w:r>
    <w:r w:rsidRPr="009E042F">
      <w:rPr>
        <w:rFonts w:ascii="Times New Roman" w:hAnsi="Times New Roman" w:cs="Times New Roman"/>
        <w:color w:val="000000" w:themeColor="text1"/>
        <w:sz w:val="22"/>
        <w:szCs w:val="22"/>
      </w:rPr>
      <w:fldChar w:fldCharType="begin"/>
    </w:r>
    <w:r w:rsidRPr="009E042F">
      <w:rPr>
        <w:rFonts w:ascii="Times New Roman" w:hAnsi="Times New Roman" w:cs="Times New Roman"/>
        <w:color w:val="000000" w:themeColor="text1"/>
        <w:sz w:val="22"/>
        <w:szCs w:val="22"/>
      </w:rPr>
      <w:instrText>PAGE  \* Arabic  \* MERGEFORMAT</w:instrText>
    </w:r>
    <w:r w:rsidRPr="009E042F">
      <w:rPr>
        <w:rFonts w:ascii="Times New Roman" w:hAnsi="Times New Roman" w:cs="Times New Roman"/>
        <w:color w:val="000000" w:themeColor="text1"/>
        <w:sz w:val="22"/>
        <w:szCs w:val="22"/>
      </w:rPr>
      <w:fldChar w:fldCharType="separate"/>
    </w:r>
    <w:r w:rsidR="0069519A" w:rsidRPr="0069519A">
      <w:rPr>
        <w:rFonts w:ascii="Times New Roman" w:hAnsi="Times New Roman" w:cs="Times New Roman"/>
        <w:noProof/>
        <w:color w:val="000000" w:themeColor="text1"/>
        <w:sz w:val="22"/>
        <w:szCs w:val="22"/>
        <w:lang w:val="zh-CN"/>
      </w:rPr>
      <w:t>1</w:t>
    </w:r>
    <w:r w:rsidRPr="009E042F">
      <w:rPr>
        <w:rFonts w:ascii="Times New Roman" w:hAnsi="Times New Roman" w:cs="Times New Roman"/>
        <w:color w:val="000000" w:themeColor="text1"/>
        <w:sz w:val="22"/>
        <w:szCs w:val="22"/>
      </w:rPr>
      <w:fldChar w:fldCharType="end"/>
    </w:r>
    <w:r w:rsidRPr="009E042F">
      <w:rPr>
        <w:rFonts w:ascii="Times New Roman" w:hAnsi="Times New Roman" w:cs="Times New Roman"/>
        <w:color w:val="000000" w:themeColor="text1"/>
        <w:sz w:val="22"/>
        <w:szCs w:val="22"/>
        <w:lang w:val="zh-CN"/>
      </w:rPr>
      <w:t xml:space="preserve"> / </w:t>
    </w:r>
    <w:r w:rsidRPr="009E042F">
      <w:rPr>
        <w:rFonts w:ascii="Times New Roman" w:hAnsi="Times New Roman" w:cs="Times New Roman"/>
        <w:color w:val="000000" w:themeColor="text1"/>
        <w:sz w:val="22"/>
        <w:szCs w:val="22"/>
      </w:rPr>
      <w:fldChar w:fldCharType="begin"/>
    </w:r>
    <w:r w:rsidRPr="009E042F">
      <w:rPr>
        <w:rFonts w:ascii="Times New Roman" w:hAnsi="Times New Roman" w:cs="Times New Roman"/>
        <w:color w:val="000000" w:themeColor="text1"/>
        <w:sz w:val="22"/>
        <w:szCs w:val="22"/>
      </w:rPr>
      <w:instrText>NUMPAGES  \* Arabic  \* MERGEFORMAT</w:instrText>
    </w:r>
    <w:r w:rsidRPr="009E042F">
      <w:rPr>
        <w:rFonts w:ascii="Times New Roman" w:hAnsi="Times New Roman" w:cs="Times New Roman"/>
        <w:color w:val="000000" w:themeColor="text1"/>
        <w:sz w:val="22"/>
        <w:szCs w:val="22"/>
      </w:rPr>
      <w:fldChar w:fldCharType="separate"/>
    </w:r>
    <w:r w:rsidR="0069519A" w:rsidRPr="0069519A">
      <w:rPr>
        <w:rFonts w:ascii="Times New Roman" w:hAnsi="Times New Roman" w:cs="Times New Roman"/>
        <w:noProof/>
        <w:color w:val="000000" w:themeColor="text1"/>
        <w:sz w:val="22"/>
        <w:szCs w:val="22"/>
        <w:lang w:val="zh-CN"/>
      </w:rPr>
      <w:t>1</w:t>
    </w:r>
    <w:r w:rsidRPr="009E042F">
      <w:rPr>
        <w:rFonts w:ascii="Times New Roman" w:hAnsi="Times New Roman" w:cs="Times New Roman"/>
        <w:color w:val="000000" w:themeColor="text1"/>
        <w:sz w:val="22"/>
        <w:szCs w:val="22"/>
      </w:rPr>
      <w:fldChar w:fldCharType="end"/>
    </w:r>
  </w:p>
  <w:p w14:paraId="245DF3FC" w14:textId="77777777" w:rsidR="00A970CB" w:rsidRDefault="00A970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2909FC" w14:textId="77777777" w:rsidR="001B12A7" w:rsidRDefault="001B12A7" w:rsidP="009E042F">
      <w:r>
        <w:separator/>
      </w:r>
    </w:p>
  </w:footnote>
  <w:footnote w:type="continuationSeparator" w:id="0">
    <w:p w14:paraId="635BCE1B" w14:textId="77777777" w:rsidR="001B12A7" w:rsidRDefault="001B12A7" w:rsidP="009E04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E4624A5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E4ECA3C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07FA68A2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5685B5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ADB454B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3261AF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B58A97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E046A1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892C1F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6F43DC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61625F2"/>
    <w:multiLevelType w:val="hybridMultilevel"/>
    <w:tmpl w:val="0AB64794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076443E2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0DCB5913"/>
    <w:multiLevelType w:val="hybridMultilevel"/>
    <w:tmpl w:val="15AA9748"/>
    <w:lvl w:ilvl="0" w:tplc="75C0D1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0E6022BD"/>
    <w:multiLevelType w:val="hybridMultilevel"/>
    <w:tmpl w:val="CA26CC14"/>
    <w:lvl w:ilvl="0" w:tplc="BA169848">
      <w:start w:val="1"/>
      <w:numFmt w:val="decimal"/>
      <w:lvlText w:val="%1."/>
      <w:lvlJc w:val="left"/>
      <w:pPr>
        <w:ind w:left="360" w:hanging="360"/>
      </w:pPr>
      <w:rPr>
        <w:rFonts w:ascii="Times New Roman" w:eastAsia="SimSu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1925455E"/>
    <w:multiLevelType w:val="hybridMultilevel"/>
    <w:tmpl w:val="2EB40902"/>
    <w:lvl w:ilvl="0" w:tplc="04090015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3702FF5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2E3C60C1"/>
    <w:multiLevelType w:val="hybridMultilevel"/>
    <w:tmpl w:val="3C16833C"/>
    <w:lvl w:ilvl="0" w:tplc="69729C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DB8645E" w:tentative="1">
      <w:start w:val="1"/>
      <w:numFmt w:val="lowerLetter"/>
      <w:lvlText w:val="%2)"/>
      <w:lvlJc w:val="left"/>
      <w:pPr>
        <w:ind w:left="840" w:hanging="420"/>
      </w:pPr>
    </w:lvl>
    <w:lvl w:ilvl="2" w:tplc="CB3EBDD8" w:tentative="1">
      <w:start w:val="1"/>
      <w:numFmt w:val="lowerRoman"/>
      <w:lvlText w:val="%3."/>
      <w:lvlJc w:val="right"/>
      <w:pPr>
        <w:ind w:left="1260" w:hanging="420"/>
      </w:pPr>
    </w:lvl>
    <w:lvl w:ilvl="3" w:tplc="A6C20524" w:tentative="1">
      <w:start w:val="1"/>
      <w:numFmt w:val="decimal"/>
      <w:lvlText w:val="%4."/>
      <w:lvlJc w:val="left"/>
      <w:pPr>
        <w:ind w:left="1680" w:hanging="420"/>
      </w:pPr>
    </w:lvl>
    <w:lvl w:ilvl="4" w:tplc="AB72B972" w:tentative="1">
      <w:start w:val="1"/>
      <w:numFmt w:val="lowerLetter"/>
      <w:lvlText w:val="%5)"/>
      <w:lvlJc w:val="left"/>
      <w:pPr>
        <w:ind w:left="2100" w:hanging="420"/>
      </w:pPr>
    </w:lvl>
    <w:lvl w:ilvl="5" w:tplc="CB7A9676" w:tentative="1">
      <w:start w:val="1"/>
      <w:numFmt w:val="lowerRoman"/>
      <w:lvlText w:val="%6."/>
      <w:lvlJc w:val="right"/>
      <w:pPr>
        <w:ind w:left="2520" w:hanging="420"/>
      </w:pPr>
    </w:lvl>
    <w:lvl w:ilvl="6" w:tplc="C772DE28" w:tentative="1">
      <w:start w:val="1"/>
      <w:numFmt w:val="decimal"/>
      <w:lvlText w:val="%7."/>
      <w:lvlJc w:val="left"/>
      <w:pPr>
        <w:ind w:left="2940" w:hanging="420"/>
      </w:pPr>
    </w:lvl>
    <w:lvl w:ilvl="7" w:tplc="423C4CFC" w:tentative="1">
      <w:start w:val="1"/>
      <w:numFmt w:val="lowerLetter"/>
      <w:lvlText w:val="%8)"/>
      <w:lvlJc w:val="left"/>
      <w:pPr>
        <w:ind w:left="3360" w:hanging="420"/>
      </w:pPr>
    </w:lvl>
    <w:lvl w:ilvl="8" w:tplc="C4D8072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30637E4F"/>
    <w:multiLevelType w:val="hybridMultilevel"/>
    <w:tmpl w:val="D08036B8"/>
    <w:lvl w:ilvl="0" w:tplc="2A8E0350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3325495C"/>
    <w:multiLevelType w:val="hybridMultilevel"/>
    <w:tmpl w:val="2D08021E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9">
    <w:nsid w:val="4DEF0A20"/>
    <w:multiLevelType w:val="hybridMultilevel"/>
    <w:tmpl w:val="152E03A0"/>
    <w:lvl w:ilvl="0" w:tplc="33743B94">
      <w:start w:val="3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>
    <w:nsid w:val="554B6A54"/>
    <w:multiLevelType w:val="hybridMultilevel"/>
    <w:tmpl w:val="CCFC6D9E"/>
    <w:lvl w:ilvl="0" w:tplc="010477C8">
      <w:start w:val="3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>
    <w:nsid w:val="559D3DE2"/>
    <w:multiLevelType w:val="hybridMultilevel"/>
    <w:tmpl w:val="BE983EFE"/>
    <w:lvl w:ilvl="0" w:tplc="04090015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61BF3512"/>
    <w:multiLevelType w:val="hybridMultilevel"/>
    <w:tmpl w:val="4B6E2A4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6AE11087"/>
    <w:multiLevelType w:val="multilevel"/>
    <w:tmpl w:val="04090023"/>
    <w:styleLink w:val="ArticleSection"/>
    <w:lvl w:ilvl="0">
      <w:start w:val="1"/>
      <w:numFmt w:val="upperRoman"/>
      <w:pStyle w:val="Heading1"/>
      <w:lvlText w:val="Article %1."/>
      <w:lvlJc w:val="left"/>
      <w:pPr>
        <w:ind w:left="0" w:firstLine="0"/>
      </w:pPr>
    </w:lvl>
    <w:lvl w:ilvl="1">
      <w:start w:val="1"/>
      <w:numFmt w:val="decimalZero"/>
      <w:pStyle w:val="Heading2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num w:numId="1">
    <w:abstractNumId w:val="12"/>
  </w:num>
  <w:num w:numId="2">
    <w:abstractNumId w:val="18"/>
  </w:num>
  <w:num w:numId="3">
    <w:abstractNumId w:val="22"/>
  </w:num>
  <w:num w:numId="4">
    <w:abstractNumId w:val="21"/>
  </w:num>
  <w:num w:numId="5">
    <w:abstractNumId w:val="14"/>
  </w:num>
  <w:num w:numId="6">
    <w:abstractNumId w:val="10"/>
  </w:num>
  <w:num w:numId="7">
    <w:abstractNumId w:val="13"/>
  </w:num>
  <w:num w:numId="8">
    <w:abstractNumId w:val="17"/>
  </w:num>
  <w:num w:numId="9">
    <w:abstractNumId w:val="19"/>
  </w:num>
  <w:num w:numId="10">
    <w:abstractNumId w:val="20"/>
  </w:num>
  <w:num w:numId="11">
    <w:abstractNumId w:val="16"/>
  </w:num>
  <w:num w:numId="12">
    <w:abstractNumId w:val="11"/>
  </w:num>
  <w:num w:numId="13">
    <w:abstractNumId w:val="15"/>
  </w:num>
  <w:num w:numId="14">
    <w:abstractNumId w:val="23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CTH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tw2ezv0rsrrnewwru5tpwzfsatvtsdr29x&quot;&gt;My EndNote Library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21&lt;/item&gt;&lt;item&gt;25&lt;/item&gt;&lt;item&gt;26&lt;/item&gt;&lt;item&gt;27&lt;/item&gt;&lt;item&gt;28&lt;/item&gt;&lt;item&gt;29&lt;/item&gt;&lt;item&gt;30&lt;/item&gt;&lt;item&gt;36&lt;/item&gt;&lt;item&gt;38&lt;/item&gt;&lt;item&gt;39&lt;/item&gt;&lt;item&gt;41&lt;/item&gt;&lt;item&gt;42&lt;/item&gt;&lt;item&gt;43&lt;/item&gt;&lt;/record-ids&gt;&lt;/item&gt;&lt;/Libraries&gt;"/>
  </w:docVars>
  <w:rsids>
    <w:rsidRoot w:val="007143F7"/>
    <w:rsid w:val="0000063B"/>
    <w:rsid w:val="00000648"/>
    <w:rsid w:val="00010915"/>
    <w:rsid w:val="000128B5"/>
    <w:rsid w:val="00017163"/>
    <w:rsid w:val="00017576"/>
    <w:rsid w:val="000220B1"/>
    <w:rsid w:val="0002257B"/>
    <w:rsid w:val="000243AA"/>
    <w:rsid w:val="00024D8D"/>
    <w:rsid w:val="000251FE"/>
    <w:rsid w:val="00025D02"/>
    <w:rsid w:val="000377DA"/>
    <w:rsid w:val="00044163"/>
    <w:rsid w:val="00044C09"/>
    <w:rsid w:val="00046FD1"/>
    <w:rsid w:val="00055905"/>
    <w:rsid w:val="00057054"/>
    <w:rsid w:val="0006673A"/>
    <w:rsid w:val="00074471"/>
    <w:rsid w:val="000747B9"/>
    <w:rsid w:val="00075CD6"/>
    <w:rsid w:val="00084321"/>
    <w:rsid w:val="000921F8"/>
    <w:rsid w:val="00094941"/>
    <w:rsid w:val="000A32F0"/>
    <w:rsid w:val="000B550A"/>
    <w:rsid w:val="000C234A"/>
    <w:rsid w:val="000C39A0"/>
    <w:rsid w:val="000C7D66"/>
    <w:rsid w:val="000D39B4"/>
    <w:rsid w:val="000D7C44"/>
    <w:rsid w:val="000E0A0F"/>
    <w:rsid w:val="000E3B40"/>
    <w:rsid w:val="000E64A5"/>
    <w:rsid w:val="000F4536"/>
    <w:rsid w:val="000F4939"/>
    <w:rsid w:val="000F65AA"/>
    <w:rsid w:val="000F7681"/>
    <w:rsid w:val="00102762"/>
    <w:rsid w:val="00103305"/>
    <w:rsid w:val="00103324"/>
    <w:rsid w:val="00105839"/>
    <w:rsid w:val="00115C0A"/>
    <w:rsid w:val="00121208"/>
    <w:rsid w:val="00142B74"/>
    <w:rsid w:val="001447AC"/>
    <w:rsid w:val="00144E81"/>
    <w:rsid w:val="001478F7"/>
    <w:rsid w:val="001543CA"/>
    <w:rsid w:val="00155E8B"/>
    <w:rsid w:val="00157CCB"/>
    <w:rsid w:val="0016058C"/>
    <w:rsid w:val="001618AB"/>
    <w:rsid w:val="00166E6D"/>
    <w:rsid w:val="00173C53"/>
    <w:rsid w:val="00173FC9"/>
    <w:rsid w:val="00177ED5"/>
    <w:rsid w:val="0018069A"/>
    <w:rsid w:val="001868B0"/>
    <w:rsid w:val="0019391E"/>
    <w:rsid w:val="001A2D8B"/>
    <w:rsid w:val="001B12A7"/>
    <w:rsid w:val="001B2640"/>
    <w:rsid w:val="001B35C5"/>
    <w:rsid w:val="001C7263"/>
    <w:rsid w:val="001D61C3"/>
    <w:rsid w:val="001E41E6"/>
    <w:rsid w:val="001E4549"/>
    <w:rsid w:val="001E51D6"/>
    <w:rsid w:val="001E59BF"/>
    <w:rsid w:val="001F31E7"/>
    <w:rsid w:val="001F3D62"/>
    <w:rsid w:val="001F525F"/>
    <w:rsid w:val="001F6566"/>
    <w:rsid w:val="001F6AA1"/>
    <w:rsid w:val="00202473"/>
    <w:rsid w:val="00204256"/>
    <w:rsid w:val="00204830"/>
    <w:rsid w:val="00204A72"/>
    <w:rsid w:val="00216807"/>
    <w:rsid w:val="00221931"/>
    <w:rsid w:val="00221E78"/>
    <w:rsid w:val="002231D0"/>
    <w:rsid w:val="00235796"/>
    <w:rsid w:val="00241675"/>
    <w:rsid w:val="0024262A"/>
    <w:rsid w:val="00244BEC"/>
    <w:rsid w:val="00245125"/>
    <w:rsid w:val="00245860"/>
    <w:rsid w:val="0025062F"/>
    <w:rsid w:val="00252451"/>
    <w:rsid w:val="00261C73"/>
    <w:rsid w:val="00262CC7"/>
    <w:rsid w:val="00265EB5"/>
    <w:rsid w:val="00270158"/>
    <w:rsid w:val="00271183"/>
    <w:rsid w:val="00271FA8"/>
    <w:rsid w:val="0027290B"/>
    <w:rsid w:val="002758D1"/>
    <w:rsid w:val="00281643"/>
    <w:rsid w:val="0028182A"/>
    <w:rsid w:val="00283446"/>
    <w:rsid w:val="00292EEC"/>
    <w:rsid w:val="00293604"/>
    <w:rsid w:val="002948CB"/>
    <w:rsid w:val="00296B61"/>
    <w:rsid w:val="002A2F5F"/>
    <w:rsid w:val="002B31F3"/>
    <w:rsid w:val="002B5115"/>
    <w:rsid w:val="002B67EA"/>
    <w:rsid w:val="002C171D"/>
    <w:rsid w:val="002C3B8C"/>
    <w:rsid w:val="002D4086"/>
    <w:rsid w:val="002E0B69"/>
    <w:rsid w:val="002E3CC8"/>
    <w:rsid w:val="002E44E3"/>
    <w:rsid w:val="002F018C"/>
    <w:rsid w:val="002F4697"/>
    <w:rsid w:val="00300E0D"/>
    <w:rsid w:val="0030143D"/>
    <w:rsid w:val="003049A9"/>
    <w:rsid w:val="00305F23"/>
    <w:rsid w:val="003227ED"/>
    <w:rsid w:val="00324BAE"/>
    <w:rsid w:val="00330E2D"/>
    <w:rsid w:val="00331792"/>
    <w:rsid w:val="003321A6"/>
    <w:rsid w:val="00333A5C"/>
    <w:rsid w:val="00334AF1"/>
    <w:rsid w:val="0033711D"/>
    <w:rsid w:val="00344DF6"/>
    <w:rsid w:val="00351338"/>
    <w:rsid w:val="00352B2D"/>
    <w:rsid w:val="00353417"/>
    <w:rsid w:val="003552D8"/>
    <w:rsid w:val="0035565E"/>
    <w:rsid w:val="00357F7C"/>
    <w:rsid w:val="0036240D"/>
    <w:rsid w:val="003648D8"/>
    <w:rsid w:val="0036591A"/>
    <w:rsid w:val="003662C7"/>
    <w:rsid w:val="003703CC"/>
    <w:rsid w:val="00370ABE"/>
    <w:rsid w:val="003774CF"/>
    <w:rsid w:val="00380EC8"/>
    <w:rsid w:val="00382D56"/>
    <w:rsid w:val="00391EE6"/>
    <w:rsid w:val="003928EB"/>
    <w:rsid w:val="00392984"/>
    <w:rsid w:val="003942A9"/>
    <w:rsid w:val="00394717"/>
    <w:rsid w:val="00394E00"/>
    <w:rsid w:val="003961D0"/>
    <w:rsid w:val="003A0D6D"/>
    <w:rsid w:val="003A1A48"/>
    <w:rsid w:val="003A610D"/>
    <w:rsid w:val="003A6566"/>
    <w:rsid w:val="003B744A"/>
    <w:rsid w:val="003D3795"/>
    <w:rsid w:val="003D5135"/>
    <w:rsid w:val="003E0B98"/>
    <w:rsid w:val="003E0C22"/>
    <w:rsid w:val="003E23EC"/>
    <w:rsid w:val="003E2E09"/>
    <w:rsid w:val="003F2A02"/>
    <w:rsid w:val="003F4C57"/>
    <w:rsid w:val="003F5542"/>
    <w:rsid w:val="00400C6E"/>
    <w:rsid w:val="004033A9"/>
    <w:rsid w:val="004039FA"/>
    <w:rsid w:val="00404C66"/>
    <w:rsid w:val="00407182"/>
    <w:rsid w:val="00412925"/>
    <w:rsid w:val="004136A0"/>
    <w:rsid w:val="00413F32"/>
    <w:rsid w:val="00421E2E"/>
    <w:rsid w:val="0042236A"/>
    <w:rsid w:val="004254FA"/>
    <w:rsid w:val="0042697C"/>
    <w:rsid w:val="0043158A"/>
    <w:rsid w:val="0043183C"/>
    <w:rsid w:val="00436140"/>
    <w:rsid w:val="00437BFA"/>
    <w:rsid w:val="00444C1B"/>
    <w:rsid w:val="00451B39"/>
    <w:rsid w:val="00455EFF"/>
    <w:rsid w:val="004633D6"/>
    <w:rsid w:val="00463AC4"/>
    <w:rsid w:val="004670EC"/>
    <w:rsid w:val="00470649"/>
    <w:rsid w:val="0047190D"/>
    <w:rsid w:val="00474CA1"/>
    <w:rsid w:val="0047518E"/>
    <w:rsid w:val="00476A9F"/>
    <w:rsid w:val="0048742B"/>
    <w:rsid w:val="0049020E"/>
    <w:rsid w:val="004936EA"/>
    <w:rsid w:val="00497BED"/>
    <w:rsid w:val="004A1148"/>
    <w:rsid w:val="004A5F40"/>
    <w:rsid w:val="004A7792"/>
    <w:rsid w:val="004A7E24"/>
    <w:rsid w:val="004B356C"/>
    <w:rsid w:val="004B5981"/>
    <w:rsid w:val="004C0E2F"/>
    <w:rsid w:val="004C1868"/>
    <w:rsid w:val="004C2FAB"/>
    <w:rsid w:val="004C47DD"/>
    <w:rsid w:val="004D193D"/>
    <w:rsid w:val="004E0C68"/>
    <w:rsid w:val="004E59A1"/>
    <w:rsid w:val="004F0C1B"/>
    <w:rsid w:val="004F75AB"/>
    <w:rsid w:val="005054AC"/>
    <w:rsid w:val="0050620E"/>
    <w:rsid w:val="0051120C"/>
    <w:rsid w:val="005229DC"/>
    <w:rsid w:val="0053170D"/>
    <w:rsid w:val="00533A16"/>
    <w:rsid w:val="00533FFD"/>
    <w:rsid w:val="005351DB"/>
    <w:rsid w:val="00540B7A"/>
    <w:rsid w:val="00541D6F"/>
    <w:rsid w:val="00542210"/>
    <w:rsid w:val="005438E6"/>
    <w:rsid w:val="00544B33"/>
    <w:rsid w:val="00547C96"/>
    <w:rsid w:val="00547F78"/>
    <w:rsid w:val="00552C77"/>
    <w:rsid w:val="00553B56"/>
    <w:rsid w:val="00553D24"/>
    <w:rsid w:val="00553E71"/>
    <w:rsid w:val="00556F37"/>
    <w:rsid w:val="00561B3A"/>
    <w:rsid w:val="00570086"/>
    <w:rsid w:val="0058485B"/>
    <w:rsid w:val="005852B4"/>
    <w:rsid w:val="00585CA1"/>
    <w:rsid w:val="005862E1"/>
    <w:rsid w:val="00595DCA"/>
    <w:rsid w:val="005A3331"/>
    <w:rsid w:val="005A446F"/>
    <w:rsid w:val="005A55C1"/>
    <w:rsid w:val="005B5B9B"/>
    <w:rsid w:val="005C2262"/>
    <w:rsid w:val="005C3DF2"/>
    <w:rsid w:val="005C4A57"/>
    <w:rsid w:val="005D0D7A"/>
    <w:rsid w:val="005D2CF5"/>
    <w:rsid w:val="005D4C75"/>
    <w:rsid w:val="005E2709"/>
    <w:rsid w:val="005E408C"/>
    <w:rsid w:val="005E4717"/>
    <w:rsid w:val="005E6D03"/>
    <w:rsid w:val="005F29C1"/>
    <w:rsid w:val="005F6EEC"/>
    <w:rsid w:val="00606B17"/>
    <w:rsid w:val="00607161"/>
    <w:rsid w:val="00610E78"/>
    <w:rsid w:val="00617B2F"/>
    <w:rsid w:val="00620A84"/>
    <w:rsid w:val="006238AF"/>
    <w:rsid w:val="0062435F"/>
    <w:rsid w:val="0064044D"/>
    <w:rsid w:val="0064526A"/>
    <w:rsid w:val="00647157"/>
    <w:rsid w:val="006529D2"/>
    <w:rsid w:val="00655A2C"/>
    <w:rsid w:val="00661289"/>
    <w:rsid w:val="00661631"/>
    <w:rsid w:val="00664DC1"/>
    <w:rsid w:val="00673F3F"/>
    <w:rsid w:val="0068155F"/>
    <w:rsid w:val="006835B4"/>
    <w:rsid w:val="00685A8E"/>
    <w:rsid w:val="00693135"/>
    <w:rsid w:val="0069519A"/>
    <w:rsid w:val="00695D8E"/>
    <w:rsid w:val="006A341C"/>
    <w:rsid w:val="006A49C5"/>
    <w:rsid w:val="006A6A68"/>
    <w:rsid w:val="006B3A9F"/>
    <w:rsid w:val="006C0171"/>
    <w:rsid w:val="006C0DE4"/>
    <w:rsid w:val="006C11C8"/>
    <w:rsid w:val="006C1463"/>
    <w:rsid w:val="006C5E6C"/>
    <w:rsid w:val="006D25FF"/>
    <w:rsid w:val="006D34E9"/>
    <w:rsid w:val="006D6237"/>
    <w:rsid w:val="006D7ED6"/>
    <w:rsid w:val="006E04B9"/>
    <w:rsid w:val="006E2925"/>
    <w:rsid w:val="006E36A2"/>
    <w:rsid w:val="006F2AF1"/>
    <w:rsid w:val="006F7C39"/>
    <w:rsid w:val="00705861"/>
    <w:rsid w:val="0070711E"/>
    <w:rsid w:val="00712C3A"/>
    <w:rsid w:val="007143F7"/>
    <w:rsid w:val="00720BE7"/>
    <w:rsid w:val="00720E16"/>
    <w:rsid w:val="00723A8E"/>
    <w:rsid w:val="00726BDE"/>
    <w:rsid w:val="00730271"/>
    <w:rsid w:val="007361A6"/>
    <w:rsid w:val="007364F1"/>
    <w:rsid w:val="00740C0A"/>
    <w:rsid w:val="007420C7"/>
    <w:rsid w:val="0075032F"/>
    <w:rsid w:val="0075425B"/>
    <w:rsid w:val="007544C8"/>
    <w:rsid w:val="00754BF1"/>
    <w:rsid w:val="00763042"/>
    <w:rsid w:val="00763236"/>
    <w:rsid w:val="0076520E"/>
    <w:rsid w:val="00766A77"/>
    <w:rsid w:val="0077150A"/>
    <w:rsid w:val="00786AAE"/>
    <w:rsid w:val="00790E4D"/>
    <w:rsid w:val="007A0A15"/>
    <w:rsid w:val="007A4D72"/>
    <w:rsid w:val="007A72AA"/>
    <w:rsid w:val="007A7A16"/>
    <w:rsid w:val="007B0856"/>
    <w:rsid w:val="007C0187"/>
    <w:rsid w:val="007C4290"/>
    <w:rsid w:val="007C5892"/>
    <w:rsid w:val="007C77CC"/>
    <w:rsid w:val="007D3159"/>
    <w:rsid w:val="007E1E67"/>
    <w:rsid w:val="007E2F19"/>
    <w:rsid w:val="007E33D2"/>
    <w:rsid w:val="007E36EE"/>
    <w:rsid w:val="007E7E02"/>
    <w:rsid w:val="007F0E0B"/>
    <w:rsid w:val="007F20C7"/>
    <w:rsid w:val="007F6FBD"/>
    <w:rsid w:val="008000F4"/>
    <w:rsid w:val="00800D62"/>
    <w:rsid w:val="00800DB9"/>
    <w:rsid w:val="00806E4D"/>
    <w:rsid w:val="008143C8"/>
    <w:rsid w:val="00814D6C"/>
    <w:rsid w:val="00814DDC"/>
    <w:rsid w:val="00825D95"/>
    <w:rsid w:val="00834222"/>
    <w:rsid w:val="008343D2"/>
    <w:rsid w:val="00840A83"/>
    <w:rsid w:val="00841CB1"/>
    <w:rsid w:val="00851BAD"/>
    <w:rsid w:val="00854D9D"/>
    <w:rsid w:val="00860D47"/>
    <w:rsid w:val="00861D85"/>
    <w:rsid w:val="00871075"/>
    <w:rsid w:val="00875509"/>
    <w:rsid w:val="00881BD6"/>
    <w:rsid w:val="008860EE"/>
    <w:rsid w:val="008873E0"/>
    <w:rsid w:val="00894025"/>
    <w:rsid w:val="00894376"/>
    <w:rsid w:val="00894D94"/>
    <w:rsid w:val="008A220C"/>
    <w:rsid w:val="008B1107"/>
    <w:rsid w:val="008B2C0B"/>
    <w:rsid w:val="008B2E41"/>
    <w:rsid w:val="008B3549"/>
    <w:rsid w:val="008C68A3"/>
    <w:rsid w:val="008C7DE3"/>
    <w:rsid w:val="008D14EF"/>
    <w:rsid w:val="008E1887"/>
    <w:rsid w:val="008F06E0"/>
    <w:rsid w:val="008F6B08"/>
    <w:rsid w:val="0090222B"/>
    <w:rsid w:val="00902F1C"/>
    <w:rsid w:val="00904DF4"/>
    <w:rsid w:val="00906624"/>
    <w:rsid w:val="00907CB7"/>
    <w:rsid w:val="0091272B"/>
    <w:rsid w:val="00913408"/>
    <w:rsid w:val="00915EA3"/>
    <w:rsid w:val="009223E6"/>
    <w:rsid w:val="00922952"/>
    <w:rsid w:val="00923662"/>
    <w:rsid w:val="009379E6"/>
    <w:rsid w:val="00943931"/>
    <w:rsid w:val="009459FF"/>
    <w:rsid w:val="0094610B"/>
    <w:rsid w:val="00950FD8"/>
    <w:rsid w:val="00952272"/>
    <w:rsid w:val="009538BA"/>
    <w:rsid w:val="00954571"/>
    <w:rsid w:val="00956D1C"/>
    <w:rsid w:val="00967CD3"/>
    <w:rsid w:val="009853EF"/>
    <w:rsid w:val="009862E8"/>
    <w:rsid w:val="00987FF0"/>
    <w:rsid w:val="0099142F"/>
    <w:rsid w:val="009B0BD1"/>
    <w:rsid w:val="009B3950"/>
    <w:rsid w:val="009B6951"/>
    <w:rsid w:val="009C08D2"/>
    <w:rsid w:val="009C2521"/>
    <w:rsid w:val="009C4FF2"/>
    <w:rsid w:val="009D07BC"/>
    <w:rsid w:val="009D1DAF"/>
    <w:rsid w:val="009D6704"/>
    <w:rsid w:val="009E03B9"/>
    <w:rsid w:val="009E042F"/>
    <w:rsid w:val="009F459C"/>
    <w:rsid w:val="009F4CC3"/>
    <w:rsid w:val="00A037F7"/>
    <w:rsid w:val="00A06018"/>
    <w:rsid w:val="00A077B3"/>
    <w:rsid w:val="00A13505"/>
    <w:rsid w:val="00A15530"/>
    <w:rsid w:val="00A17C21"/>
    <w:rsid w:val="00A2215B"/>
    <w:rsid w:val="00A348E1"/>
    <w:rsid w:val="00A350DD"/>
    <w:rsid w:val="00A3581A"/>
    <w:rsid w:val="00A36D9E"/>
    <w:rsid w:val="00A40E43"/>
    <w:rsid w:val="00A40FBB"/>
    <w:rsid w:val="00A43A83"/>
    <w:rsid w:val="00A63332"/>
    <w:rsid w:val="00A64986"/>
    <w:rsid w:val="00A66EDF"/>
    <w:rsid w:val="00A670B5"/>
    <w:rsid w:val="00A672C2"/>
    <w:rsid w:val="00A71757"/>
    <w:rsid w:val="00A72A28"/>
    <w:rsid w:val="00A769EE"/>
    <w:rsid w:val="00A80E2A"/>
    <w:rsid w:val="00A81850"/>
    <w:rsid w:val="00A8594D"/>
    <w:rsid w:val="00A8619E"/>
    <w:rsid w:val="00A8797A"/>
    <w:rsid w:val="00A9524D"/>
    <w:rsid w:val="00A9687B"/>
    <w:rsid w:val="00A970CB"/>
    <w:rsid w:val="00AA2868"/>
    <w:rsid w:val="00AA6170"/>
    <w:rsid w:val="00AC0173"/>
    <w:rsid w:val="00AC6769"/>
    <w:rsid w:val="00AD6FDA"/>
    <w:rsid w:val="00AE21ED"/>
    <w:rsid w:val="00AE37B7"/>
    <w:rsid w:val="00AE5AB2"/>
    <w:rsid w:val="00B23F55"/>
    <w:rsid w:val="00B26D5C"/>
    <w:rsid w:val="00B32535"/>
    <w:rsid w:val="00B3369D"/>
    <w:rsid w:val="00B41ABF"/>
    <w:rsid w:val="00B46F60"/>
    <w:rsid w:val="00B52A9B"/>
    <w:rsid w:val="00B60480"/>
    <w:rsid w:val="00B61857"/>
    <w:rsid w:val="00B655F7"/>
    <w:rsid w:val="00B77CB1"/>
    <w:rsid w:val="00B80136"/>
    <w:rsid w:val="00B83970"/>
    <w:rsid w:val="00B865FC"/>
    <w:rsid w:val="00B877C9"/>
    <w:rsid w:val="00B92037"/>
    <w:rsid w:val="00B9554C"/>
    <w:rsid w:val="00B96664"/>
    <w:rsid w:val="00B9778A"/>
    <w:rsid w:val="00BA15EC"/>
    <w:rsid w:val="00BC4212"/>
    <w:rsid w:val="00BC5FA2"/>
    <w:rsid w:val="00BC74C8"/>
    <w:rsid w:val="00BD2BAE"/>
    <w:rsid w:val="00BD34F7"/>
    <w:rsid w:val="00BE2F2D"/>
    <w:rsid w:val="00BE4928"/>
    <w:rsid w:val="00BE7BBA"/>
    <w:rsid w:val="00BF2993"/>
    <w:rsid w:val="00BF4342"/>
    <w:rsid w:val="00BF44F4"/>
    <w:rsid w:val="00BF60E8"/>
    <w:rsid w:val="00BF7154"/>
    <w:rsid w:val="00C05A83"/>
    <w:rsid w:val="00C05B9B"/>
    <w:rsid w:val="00C06ECA"/>
    <w:rsid w:val="00C152C2"/>
    <w:rsid w:val="00C21DEA"/>
    <w:rsid w:val="00C226F0"/>
    <w:rsid w:val="00C24AA5"/>
    <w:rsid w:val="00C24ECA"/>
    <w:rsid w:val="00C26F98"/>
    <w:rsid w:val="00C331F7"/>
    <w:rsid w:val="00C33277"/>
    <w:rsid w:val="00C34C4F"/>
    <w:rsid w:val="00C40518"/>
    <w:rsid w:val="00C43BEA"/>
    <w:rsid w:val="00C5057B"/>
    <w:rsid w:val="00C52404"/>
    <w:rsid w:val="00C54A29"/>
    <w:rsid w:val="00C60A21"/>
    <w:rsid w:val="00C64C0F"/>
    <w:rsid w:val="00C67A67"/>
    <w:rsid w:val="00C7054F"/>
    <w:rsid w:val="00C716F6"/>
    <w:rsid w:val="00C7324F"/>
    <w:rsid w:val="00C75FBB"/>
    <w:rsid w:val="00C767B0"/>
    <w:rsid w:val="00C76EB5"/>
    <w:rsid w:val="00C82EB0"/>
    <w:rsid w:val="00C84CFB"/>
    <w:rsid w:val="00C90E26"/>
    <w:rsid w:val="00C9779E"/>
    <w:rsid w:val="00CA0945"/>
    <w:rsid w:val="00CA7BF7"/>
    <w:rsid w:val="00CC0CF1"/>
    <w:rsid w:val="00CD35FE"/>
    <w:rsid w:val="00CD3BC7"/>
    <w:rsid w:val="00CD6BFC"/>
    <w:rsid w:val="00CE4EE1"/>
    <w:rsid w:val="00CE5599"/>
    <w:rsid w:val="00CE7797"/>
    <w:rsid w:val="00CF355D"/>
    <w:rsid w:val="00CF5839"/>
    <w:rsid w:val="00D007E1"/>
    <w:rsid w:val="00D01776"/>
    <w:rsid w:val="00D07219"/>
    <w:rsid w:val="00D169F3"/>
    <w:rsid w:val="00D16F82"/>
    <w:rsid w:val="00D1759A"/>
    <w:rsid w:val="00D212A5"/>
    <w:rsid w:val="00D22887"/>
    <w:rsid w:val="00D26CCC"/>
    <w:rsid w:val="00D30F44"/>
    <w:rsid w:val="00D31128"/>
    <w:rsid w:val="00D33AEF"/>
    <w:rsid w:val="00D45756"/>
    <w:rsid w:val="00D51E87"/>
    <w:rsid w:val="00D555B5"/>
    <w:rsid w:val="00D56BCB"/>
    <w:rsid w:val="00D739B5"/>
    <w:rsid w:val="00D8367B"/>
    <w:rsid w:val="00D902E8"/>
    <w:rsid w:val="00D92BB4"/>
    <w:rsid w:val="00DA23DA"/>
    <w:rsid w:val="00DA5AD8"/>
    <w:rsid w:val="00DA65EE"/>
    <w:rsid w:val="00DA6855"/>
    <w:rsid w:val="00DA6A59"/>
    <w:rsid w:val="00DB35BC"/>
    <w:rsid w:val="00DB5C51"/>
    <w:rsid w:val="00DB68C6"/>
    <w:rsid w:val="00DC16A1"/>
    <w:rsid w:val="00DC5682"/>
    <w:rsid w:val="00DC7E13"/>
    <w:rsid w:val="00DD3B95"/>
    <w:rsid w:val="00DD3C78"/>
    <w:rsid w:val="00DD78FE"/>
    <w:rsid w:val="00DE21BC"/>
    <w:rsid w:val="00DE38F7"/>
    <w:rsid w:val="00DF0012"/>
    <w:rsid w:val="00DF283E"/>
    <w:rsid w:val="00DF6A4A"/>
    <w:rsid w:val="00DF7339"/>
    <w:rsid w:val="00E04698"/>
    <w:rsid w:val="00E0736C"/>
    <w:rsid w:val="00E13C76"/>
    <w:rsid w:val="00E13E42"/>
    <w:rsid w:val="00E15470"/>
    <w:rsid w:val="00E22BB2"/>
    <w:rsid w:val="00E264DC"/>
    <w:rsid w:val="00E272AC"/>
    <w:rsid w:val="00E27AA9"/>
    <w:rsid w:val="00E348C9"/>
    <w:rsid w:val="00E371BA"/>
    <w:rsid w:val="00E4021D"/>
    <w:rsid w:val="00E42683"/>
    <w:rsid w:val="00E42B9E"/>
    <w:rsid w:val="00E559FB"/>
    <w:rsid w:val="00E57FF1"/>
    <w:rsid w:val="00E62007"/>
    <w:rsid w:val="00E6473C"/>
    <w:rsid w:val="00E64E57"/>
    <w:rsid w:val="00E71302"/>
    <w:rsid w:val="00E7352D"/>
    <w:rsid w:val="00E752C6"/>
    <w:rsid w:val="00E769E6"/>
    <w:rsid w:val="00E76A9A"/>
    <w:rsid w:val="00E77BB3"/>
    <w:rsid w:val="00E80BEA"/>
    <w:rsid w:val="00E81666"/>
    <w:rsid w:val="00E823AB"/>
    <w:rsid w:val="00E85F89"/>
    <w:rsid w:val="00E86331"/>
    <w:rsid w:val="00E86B01"/>
    <w:rsid w:val="00E879E0"/>
    <w:rsid w:val="00E91994"/>
    <w:rsid w:val="00E951DB"/>
    <w:rsid w:val="00E96D77"/>
    <w:rsid w:val="00E97E44"/>
    <w:rsid w:val="00EA444D"/>
    <w:rsid w:val="00EA4A95"/>
    <w:rsid w:val="00EA7078"/>
    <w:rsid w:val="00EB1448"/>
    <w:rsid w:val="00EB3DC9"/>
    <w:rsid w:val="00EC0444"/>
    <w:rsid w:val="00EC49A1"/>
    <w:rsid w:val="00ED0EE6"/>
    <w:rsid w:val="00ED4AA4"/>
    <w:rsid w:val="00EE2A9E"/>
    <w:rsid w:val="00EE3560"/>
    <w:rsid w:val="00EE44F6"/>
    <w:rsid w:val="00EF68C3"/>
    <w:rsid w:val="00EF6DF6"/>
    <w:rsid w:val="00F0356F"/>
    <w:rsid w:val="00F05ADE"/>
    <w:rsid w:val="00F1075C"/>
    <w:rsid w:val="00F11EC6"/>
    <w:rsid w:val="00F14BA3"/>
    <w:rsid w:val="00F15FF8"/>
    <w:rsid w:val="00F16B39"/>
    <w:rsid w:val="00F225AA"/>
    <w:rsid w:val="00F240A5"/>
    <w:rsid w:val="00F35C52"/>
    <w:rsid w:val="00F4127F"/>
    <w:rsid w:val="00F519F8"/>
    <w:rsid w:val="00F53F3C"/>
    <w:rsid w:val="00F55EA7"/>
    <w:rsid w:val="00F56E94"/>
    <w:rsid w:val="00F61483"/>
    <w:rsid w:val="00F659E0"/>
    <w:rsid w:val="00F6692E"/>
    <w:rsid w:val="00F711E9"/>
    <w:rsid w:val="00F72515"/>
    <w:rsid w:val="00F73641"/>
    <w:rsid w:val="00F73DAC"/>
    <w:rsid w:val="00F73F11"/>
    <w:rsid w:val="00F741E3"/>
    <w:rsid w:val="00F75B99"/>
    <w:rsid w:val="00F761A7"/>
    <w:rsid w:val="00F76238"/>
    <w:rsid w:val="00F76496"/>
    <w:rsid w:val="00F84AD7"/>
    <w:rsid w:val="00F85785"/>
    <w:rsid w:val="00F9045C"/>
    <w:rsid w:val="00F91C00"/>
    <w:rsid w:val="00F92FF0"/>
    <w:rsid w:val="00F959FB"/>
    <w:rsid w:val="00FA5C49"/>
    <w:rsid w:val="00FA703E"/>
    <w:rsid w:val="00FC3994"/>
    <w:rsid w:val="00FC7BFA"/>
    <w:rsid w:val="00FD0A3C"/>
    <w:rsid w:val="00FD18A5"/>
    <w:rsid w:val="00FD5555"/>
    <w:rsid w:val="00FD6905"/>
    <w:rsid w:val="00FE11DA"/>
    <w:rsid w:val="00FE3C5B"/>
    <w:rsid w:val="00FE5350"/>
    <w:rsid w:val="00FF118F"/>
    <w:rsid w:val="00FF24BD"/>
    <w:rsid w:val="00FF5C5C"/>
    <w:rsid w:val="00FF6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A54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EC8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43F7"/>
    <w:pPr>
      <w:keepNext/>
      <w:keepLines/>
      <w:widowControl w:val="0"/>
      <w:numPr>
        <w:numId w:val="14"/>
      </w:numPr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08D2"/>
    <w:pPr>
      <w:keepNext/>
      <w:keepLines/>
      <w:widowControl w:val="0"/>
      <w:numPr>
        <w:ilvl w:val="1"/>
        <w:numId w:val="14"/>
      </w:numPr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08D2"/>
    <w:pPr>
      <w:keepNext/>
      <w:keepLines/>
      <w:widowControl w:val="0"/>
      <w:numPr>
        <w:ilvl w:val="2"/>
        <w:numId w:val="14"/>
      </w:numPr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A9F"/>
    <w:pPr>
      <w:keepNext/>
      <w:keepLines/>
      <w:numPr>
        <w:ilvl w:val="3"/>
        <w:numId w:val="14"/>
      </w:numPr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A9F"/>
    <w:pPr>
      <w:keepNext/>
      <w:keepLines/>
      <w:numPr>
        <w:ilvl w:val="4"/>
        <w:numId w:val="14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A9F"/>
    <w:pPr>
      <w:keepNext/>
      <w:keepLines/>
      <w:numPr>
        <w:ilvl w:val="5"/>
        <w:numId w:val="14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A9F"/>
    <w:pPr>
      <w:keepNext/>
      <w:keepLines/>
      <w:numPr>
        <w:ilvl w:val="6"/>
        <w:numId w:val="14"/>
      </w:numPr>
      <w:spacing w:before="240" w:after="64" w:line="320" w:lineRule="auto"/>
      <w:outlineLvl w:val="6"/>
    </w:pPr>
    <w:rPr>
      <w:b/>
      <w:b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A9F"/>
    <w:pPr>
      <w:keepNext/>
      <w:keepLines/>
      <w:numPr>
        <w:ilvl w:val="7"/>
        <w:numId w:val="14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A9F"/>
    <w:pPr>
      <w:keepNext/>
      <w:keepLines/>
      <w:numPr>
        <w:ilvl w:val="8"/>
        <w:numId w:val="14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3F7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9C08D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C08D2"/>
    <w:rPr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B60480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PlaceholderText">
    <w:name w:val="Placeholder Text"/>
    <w:basedOn w:val="DefaultParagraphFont"/>
    <w:uiPriority w:val="99"/>
    <w:semiHidden/>
    <w:rsid w:val="00EE2A9E"/>
    <w:rPr>
      <w:color w:val="808080"/>
    </w:rPr>
  </w:style>
  <w:style w:type="table" w:styleId="TableGrid">
    <w:name w:val="Table Grid"/>
    <w:basedOn w:val="TableNormal"/>
    <w:uiPriority w:val="39"/>
    <w:rsid w:val="008B2C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rd">
    <w:name w:val="mord"/>
    <w:basedOn w:val="DefaultParagraphFont"/>
    <w:rsid w:val="0051120C"/>
  </w:style>
  <w:style w:type="character" w:customStyle="1" w:styleId="mopen">
    <w:name w:val="mopen"/>
    <w:basedOn w:val="DefaultParagraphFont"/>
    <w:rsid w:val="0051120C"/>
  </w:style>
  <w:style w:type="character" w:customStyle="1" w:styleId="mbin">
    <w:name w:val="mbin"/>
    <w:basedOn w:val="DefaultParagraphFont"/>
    <w:rsid w:val="0051120C"/>
  </w:style>
  <w:style w:type="character" w:customStyle="1" w:styleId="mclose">
    <w:name w:val="mclose"/>
    <w:basedOn w:val="DefaultParagraphFont"/>
    <w:rsid w:val="0051120C"/>
  </w:style>
  <w:style w:type="character" w:customStyle="1" w:styleId="mrel">
    <w:name w:val="mrel"/>
    <w:basedOn w:val="DefaultParagraphFont"/>
    <w:rsid w:val="0051120C"/>
  </w:style>
  <w:style w:type="paragraph" w:styleId="NormalWeb">
    <w:name w:val="Normal (Web)"/>
    <w:basedOn w:val="Normal"/>
    <w:uiPriority w:val="99"/>
    <w:semiHidden/>
    <w:unhideWhenUsed/>
    <w:rsid w:val="004A7E24"/>
    <w:pPr>
      <w:spacing w:before="100" w:beforeAutospacing="1" w:after="100" w:afterAutospacing="1"/>
    </w:pPr>
  </w:style>
  <w:style w:type="character" w:customStyle="1" w:styleId="katex-mathml">
    <w:name w:val="katex-mathml"/>
    <w:basedOn w:val="DefaultParagraphFont"/>
    <w:rsid w:val="004A7E24"/>
  </w:style>
  <w:style w:type="character" w:customStyle="1" w:styleId="vlist-s">
    <w:name w:val="vlist-s"/>
    <w:basedOn w:val="DefaultParagraphFont"/>
    <w:rsid w:val="00E951DB"/>
  </w:style>
  <w:style w:type="character" w:customStyle="1" w:styleId="minner">
    <w:name w:val="minner"/>
    <w:basedOn w:val="DefaultParagraphFont"/>
    <w:rsid w:val="00E951DB"/>
  </w:style>
  <w:style w:type="character" w:styleId="Hyperlink">
    <w:name w:val="Hyperlink"/>
    <w:basedOn w:val="DefaultParagraphFont"/>
    <w:uiPriority w:val="99"/>
    <w:unhideWhenUsed/>
    <w:rsid w:val="00875509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FE3C5B"/>
  </w:style>
  <w:style w:type="character" w:styleId="Emphasis">
    <w:name w:val="Emphasis"/>
    <w:basedOn w:val="DefaultParagraphFont"/>
    <w:uiPriority w:val="20"/>
    <w:qFormat/>
    <w:rsid w:val="00FE535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37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376"/>
    <w:rPr>
      <w:rFonts w:ascii="SimSun" w:eastAsia="SimSun" w:hAnsi="SimSun" w:cs="SimSun"/>
      <w:kern w:val="0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33A5C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333A5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43183C"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43183C"/>
    <w:rPr>
      <w:rFonts w:ascii="SimSun" w:eastAsia="SimSun" w:hAnsi="SimSun" w:cs="SimSun"/>
      <w:kern w:val="0"/>
      <w:sz w:val="24"/>
    </w:rPr>
  </w:style>
  <w:style w:type="paragraph" w:customStyle="1" w:styleId="EndNoteBibliography">
    <w:name w:val="EndNote Bibliography"/>
    <w:basedOn w:val="Normal"/>
    <w:link w:val="EndNoteBibliography0"/>
    <w:rsid w:val="0043183C"/>
  </w:style>
  <w:style w:type="character" w:customStyle="1" w:styleId="EndNoteBibliography0">
    <w:name w:val="EndNote Bibliography 字符"/>
    <w:basedOn w:val="DefaultParagraphFont"/>
    <w:link w:val="EndNoteBibliography"/>
    <w:rsid w:val="0043183C"/>
    <w:rPr>
      <w:rFonts w:ascii="SimSun" w:eastAsia="SimSun" w:hAnsi="SimSun" w:cs="SimSun"/>
      <w:kern w:val="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9524D"/>
  </w:style>
  <w:style w:type="paragraph" w:styleId="Header">
    <w:name w:val="header"/>
    <w:basedOn w:val="Normal"/>
    <w:link w:val="HeaderChar"/>
    <w:uiPriority w:val="99"/>
    <w:unhideWhenUsed/>
    <w:rsid w:val="009E0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042F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042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042F"/>
    <w:rPr>
      <w:rFonts w:ascii="SimSun" w:eastAsia="SimSun" w:hAnsi="SimSun" w:cs="SimSun"/>
      <w:kern w:val="0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A9F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A9F"/>
    <w:rPr>
      <w:rFonts w:ascii="SimSun" w:eastAsia="SimSun" w:hAnsi="SimSun" w:cs="SimSun"/>
      <w:b/>
      <w:bCs/>
      <w:kern w:val="0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A9F"/>
    <w:rPr>
      <w:rFonts w:asciiTheme="majorHAnsi" w:eastAsiaTheme="majorEastAsia" w:hAnsiTheme="majorHAnsi" w:cstheme="majorBidi"/>
      <w:b/>
      <w:bCs/>
      <w:kern w:val="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A9F"/>
    <w:rPr>
      <w:rFonts w:ascii="SimSun" w:eastAsia="SimSun" w:hAnsi="SimSun" w:cs="SimSun"/>
      <w:b/>
      <w:bCs/>
      <w:kern w:val="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A9F"/>
    <w:rPr>
      <w:rFonts w:asciiTheme="majorHAnsi" w:eastAsiaTheme="majorEastAsia" w:hAnsiTheme="majorHAnsi" w:cstheme="majorBidi"/>
      <w:kern w:val="0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A9F"/>
    <w:rPr>
      <w:rFonts w:asciiTheme="majorHAnsi" w:eastAsiaTheme="majorEastAsia" w:hAnsiTheme="majorHAnsi" w:cstheme="majorBidi"/>
      <w:kern w:val="0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6A9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rsid w:val="00476A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6A9F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6A9F"/>
    <w:rPr>
      <w:rFonts w:ascii="Tahoma" w:eastAsia="SimSun" w:hAnsi="Tahoma" w:cs="Tahoma"/>
      <w:kern w:val="0"/>
      <w:sz w:val="16"/>
      <w:szCs w:val="20"/>
    </w:rPr>
  </w:style>
  <w:style w:type="paragraph" w:styleId="Revision">
    <w:name w:val="Revision"/>
    <w:hidden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A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A9F"/>
    <w:rPr>
      <w:rFonts w:ascii="Tahoma" w:eastAsia="SimSun" w:hAnsi="Tahoma" w:cs="Tahoma"/>
      <w:b/>
      <w:bCs/>
      <w:kern w:val="0"/>
      <w:sz w:val="16"/>
      <w:szCs w:val="20"/>
    </w:rPr>
  </w:style>
  <w:style w:type="numbering" w:styleId="111111">
    <w:name w:val="Outline List 2"/>
    <w:basedOn w:val="NoList"/>
    <w:uiPriority w:val="99"/>
    <w:semiHidden/>
    <w:unhideWhenUsed/>
    <w:rsid w:val="00476A9F"/>
    <w:pPr>
      <w:numPr>
        <w:numId w:val="12"/>
      </w:numPr>
    </w:pPr>
  </w:style>
  <w:style w:type="numbering" w:styleId="1ai">
    <w:name w:val="Outline List 1"/>
    <w:basedOn w:val="NoList"/>
    <w:uiPriority w:val="99"/>
    <w:semiHidden/>
    <w:unhideWhenUsed/>
    <w:rsid w:val="00476A9F"/>
    <w:pPr>
      <w:numPr>
        <w:numId w:val="13"/>
      </w:numPr>
    </w:pPr>
  </w:style>
  <w:style w:type="numbering" w:styleId="ArticleSection">
    <w:name w:val="Outline List 3"/>
    <w:basedOn w:val="NoList"/>
    <w:uiPriority w:val="99"/>
    <w:semiHidden/>
    <w:unhideWhenUsed/>
    <w:rsid w:val="00476A9F"/>
    <w:pPr>
      <w:numPr>
        <w:numId w:val="14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476A9F"/>
  </w:style>
  <w:style w:type="paragraph" w:styleId="BlockText">
    <w:name w:val="Block Text"/>
    <w:basedOn w:val="Normal"/>
    <w:uiPriority w:val="99"/>
    <w:semiHidden/>
    <w:unhideWhenUsed/>
    <w:rsid w:val="00476A9F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476A9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76A9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476A9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76A9F"/>
    <w:rPr>
      <w:rFonts w:ascii="SimSun" w:eastAsia="SimSun" w:hAnsi="SimSun" w:cs="SimSun"/>
      <w:kern w:val="0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76A9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76A9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76A9F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76A9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76A9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76A9F"/>
    <w:rPr>
      <w:rFonts w:ascii="SimSun" w:eastAsia="SimSun" w:hAnsi="SimSun" w:cs="SimSun"/>
      <w:kern w:val="0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476A9F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76A9F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76A9F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table" w:styleId="ColorfulGrid">
    <w:name w:val="Colorful Grid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76A9F"/>
  </w:style>
  <w:style w:type="character" w:customStyle="1" w:styleId="DateChar">
    <w:name w:val="Date Char"/>
    <w:basedOn w:val="DefaultParagraphFont"/>
    <w:link w:val="Date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76A9F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76A9F"/>
    <w:rPr>
      <w:rFonts w:ascii="Segoe UI" w:eastAsia="SimSun" w:hAnsi="Segoe UI" w:cs="Segoe UI"/>
      <w:kern w:val="0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476A9F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476A9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76A9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6A9F"/>
    <w:rPr>
      <w:rFonts w:ascii="SimSun" w:eastAsia="SimSun" w:hAnsi="SimSun" w:cs="SimSun"/>
      <w:kern w:val="0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76A9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476A9F"/>
    <w:rPr>
      <w:rFonts w:asciiTheme="majorHAnsi" w:eastAsiaTheme="majorEastAsia" w:hAnsiTheme="majorHAns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6A9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6A9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6A9F"/>
    <w:rPr>
      <w:rFonts w:ascii="SimSun" w:eastAsia="SimSun" w:hAnsi="SimSun" w:cs="SimSun"/>
      <w:kern w:val="0"/>
      <w:sz w:val="20"/>
      <w:szCs w:val="20"/>
    </w:rPr>
  </w:style>
  <w:style w:type="table" w:customStyle="1" w:styleId="GridTable1Light">
    <w:name w:val="Grid Table 1 Light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476A9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476A9F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476A9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476A9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476A9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476A9F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476A9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476A9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476A9F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476A9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476A9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476A9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476A9F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476A9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rsid w:val="00476A9F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476A9F"/>
  </w:style>
  <w:style w:type="paragraph" w:styleId="HTMLAddress">
    <w:name w:val="HTML Address"/>
    <w:basedOn w:val="Normal"/>
    <w:link w:val="HTMLAddressChar"/>
    <w:uiPriority w:val="99"/>
    <w:semiHidden/>
    <w:unhideWhenUsed/>
    <w:rsid w:val="00476A9F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76A9F"/>
    <w:rPr>
      <w:rFonts w:ascii="SimSun" w:eastAsia="SimSun" w:hAnsi="SimSun" w:cs="SimSun"/>
      <w:i/>
      <w:iCs/>
      <w:kern w:val="0"/>
      <w:sz w:val="24"/>
    </w:rPr>
  </w:style>
  <w:style w:type="character" w:styleId="HTMLCite">
    <w:name w:val="HTML Cite"/>
    <w:basedOn w:val="DefaultParagraphFont"/>
    <w:uiPriority w:val="99"/>
    <w:semiHidden/>
    <w:unhideWhenUsed/>
    <w:rsid w:val="00476A9F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476A9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476A9F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476A9F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76A9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76A9F"/>
    <w:rPr>
      <w:rFonts w:ascii="Consolas" w:eastAsia="SimSun" w:hAnsi="Consolas" w:cs="SimSun"/>
      <w:kern w:val="0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476A9F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476A9F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476A9F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476A9F"/>
    <w:pPr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476A9F"/>
    <w:pPr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476A9F"/>
    <w:pPr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476A9F"/>
    <w:pPr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476A9F"/>
    <w:pPr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476A9F"/>
    <w:pPr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476A9F"/>
    <w:pPr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476A9F"/>
    <w:pPr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476A9F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76A9F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476A9F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A9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A9F"/>
    <w:rPr>
      <w:rFonts w:ascii="SimSun" w:eastAsia="SimSun" w:hAnsi="SimSun" w:cs="SimSun"/>
      <w:i/>
      <w:iCs/>
      <w:color w:val="4472C4" w:themeColor="accent1"/>
      <w:kern w:val="0"/>
      <w:sz w:val="24"/>
    </w:rPr>
  </w:style>
  <w:style w:type="character" w:styleId="IntenseReference">
    <w:name w:val="Intense Reference"/>
    <w:basedOn w:val="DefaultParagraphFont"/>
    <w:uiPriority w:val="32"/>
    <w:qFormat/>
    <w:rsid w:val="00476A9F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476A9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76A9F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476A9F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476A9F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476A9F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476A9F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476A9F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476A9F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476A9F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476A9F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476A9F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476A9F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476A9F"/>
    <w:pPr>
      <w:numPr>
        <w:numId w:val="15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76A9F"/>
    <w:pPr>
      <w:numPr>
        <w:numId w:val="1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476A9F"/>
    <w:pPr>
      <w:numPr>
        <w:numId w:val="1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76A9F"/>
    <w:pPr>
      <w:numPr>
        <w:numId w:val="1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76A9F"/>
    <w:pPr>
      <w:numPr>
        <w:numId w:val="19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476A9F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76A9F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76A9F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76A9F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76A9F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476A9F"/>
    <w:pPr>
      <w:numPr>
        <w:numId w:val="20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76A9F"/>
    <w:pPr>
      <w:numPr>
        <w:numId w:val="21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76A9F"/>
    <w:pPr>
      <w:numPr>
        <w:numId w:val="2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76A9F"/>
    <w:pPr>
      <w:numPr>
        <w:numId w:val="23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476A9F"/>
    <w:pPr>
      <w:numPr>
        <w:numId w:val="24"/>
      </w:numPr>
      <w:contextualSpacing/>
    </w:pPr>
  </w:style>
  <w:style w:type="table" w:customStyle="1" w:styleId="ListTable1Light">
    <w:name w:val="List Table 1 Light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476A9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476A9F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476A9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476A9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476A9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476A9F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476A9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476A9F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476A9F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476A9F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476A9F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476A9F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476A9F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476A9F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476A9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SimSun" w:hAnsi="Consolas" w:cs="SimSun"/>
      <w:kern w:val="0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76A9F"/>
    <w:rPr>
      <w:rFonts w:ascii="Consolas" w:eastAsia="SimSun" w:hAnsi="Consolas" w:cs="SimSun"/>
      <w:kern w:val="0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rsid w:val="00476A9F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76A9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76A9F"/>
    <w:rPr>
      <w:rFonts w:asciiTheme="majorHAnsi" w:eastAsiaTheme="majorEastAsia" w:hAnsiTheme="majorHAnsi" w:cstheme="majorBidi"/>
      <w:kern w:val="0"/>
      <w:sz w:val="24"/>
      <w:shd w:val="pct20" w:color="auto" w:fill="auto"/>
    </w:rPr>
  </w:style>
  <w:style w:type="paragraph" w:styleId="NoSpacing">
    <w:name w:val="No Spacing"/>
    <w:uiPriority w:val="1"/>
    <w:qFormat/>
    <w:rsid w:val="00476A9F"/>
    <w:rPr>
      <w:rFonts w:ascii="SimSun" w:eastAsia="SimSun" w:hAnsi="SimSun" w:cs="SimSun"/>
      <w:kern w:val="0"/>
      <w:sz w:val="24"/>
    </w:rPr>
  </w:style>
  <w:style w:type="paragraph" w:styleId="NormalIndent">
    <w:name w:val="Normal Indent"/>
    <w:basedOn w:val="Normal"/>
    <w:uiPriority w:val="99"/>
    <w:semiHidden/>
    <w:unhideWhenUsed/>
    <w:rsid w:val="00476A9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76A9F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476A9F"/>
  </w:style>
  <w:style w:type="table" w:customStyle="1" w:styleId="PlainTable1">
    <w:name w:val="Plain Table 1"/>
    <w:basedOn w:val="TableNormal"/>
    <w:uiPriority w:val="41"/>
    <w:rsid w:val="00476A9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476A9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476A9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476A9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476A9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476A9F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76A9F"/>
    <w:rPr>
      <w:rFonts w:ascii="Consolas" w:eastAsia="SimSun" w:hAnsi="Consolas" w:cs="SimSun"/>
      <w:kern w:val="0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476A9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6A9F"/>
    <w:rPr>
      <w:rFonts w:ascii="SimSun" w:eastAsia="SimSun" w:hAnsi="SimSun" w:cs="SimSun"/>
      <w:i/>
      <w:iCs/>
      <w:color w:val="404040" w:themeColor="text1" w:themeTint="BF"/>
      <w:kern w:val="0"/>
      <w:sz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76A9F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76A9F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character" w:customStyle="1" w:styleId="SmartHyperlink">
    <w:name w:val="Smart Hyperlink"/>
    <w:basedOn w:val="DefaultParagraphFont"/>
    <w:uiPriority w:val="99"/>
    <w:rsid w:val="00476A9F"/>
    <w:rPr>
      <w:u w:val="dotted"/>
    </w:rPr>
  </w:style>
  <w:style w:type="character" w:customStyle="1" w:styleId="SmartLink">
    <w:name w:val="Smart Link"/>
    <w:basedOn w:val="DefaultParagraphFont"/>
    <w:uiPriority w:val="99"/>
    <w:rsid w:val="00476A9F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476A9F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A9F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76A9F"/>
    <w:rPr>
      <w:color w:val="5A5A5A" w:themeColor="text1" w:themeTint="A5"/>
      <w:spacing w:val="15"/>
      <w:kern w:val="0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476A9F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476A9F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476A9F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476A9F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476A9F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476A9F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476A9F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476A9F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476A9F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476A9F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476A9F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476A9F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476A9F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476A9F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476A9F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476A9F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476A9F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476A9F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476A9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476A9F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476A9F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476A9F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476A9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476A9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476A9F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476A9F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476A9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476A9F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476A9F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476A9F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476A9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476A9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476A9F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476A9F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476A9F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76A9F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76A9F"/>
  </w:style>
  <w:style w:type="table" w:styleId="TableProfessional">
    <w:name w:val="Table Professional"/>
    <w:basedOn w:val="TableNormal"/>
    <w:uiPriority w:val="99"/>
    <w:semiHidden/>
    <w:unhideWhenUsed/>
    <w:rsid w:val="00476A9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476A9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476A9F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476A9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476A9F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476A9F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476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476A9F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476A9F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476A9F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76A9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6A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476A9F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uiPriority w:val="39"/>
    <w:semiHidden/>
    <w:unhideWhenUsed/>
    <w:rsid w:val="00476A9F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476A9F"/>
    <w:pPr>
      <w:spacing w:after="100"/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476A9F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476A9F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476A9F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476A9F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476A9F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476A9F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476A9F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6A9F"/>
    <w:pPr>
      <w:widowControl/>
      <w:numPr>
        <w:numId w:val="0"/>
      </w:numPr>
      <w:spacing w:before="240" w:after="0" w:line="240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EC8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43F7"/>
    <w:pPr>
      <w:keepNext/>
      <w:keepLines/>
      <w:widowControl w:val="0"/>
      <w:numPr>
        <w:numId w:val="14"/>
      </w:numPr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08D2"/>
    <w:pPr>
      <w:keepNext/>
      <w:keepLines/>
      <w:widowControl w:val="0"/>
      <w:numPr>
        <w:ilvl w:val="1"/>
        <w:numId w:val="14"/>
      </w:numPr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08D2"/>
    <w:pPr>
      <w:keepNext/>
      <w:keepLines/>
      <w:widowControl w:val="0"/>
      <w:numPr>
        <w:ilvl w:val="2"/>
        <w:numId w:val="14"/>
      </w:numPr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A9F"/>
    <w:pPr>
      <w:keepNext/>
      <w:keepLines/>
      <w:numPr>
        <w:ilvl w:val="3"/>
        <w:numId w:val="14"/>
      </w:numPr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A9F"/>
    <w:pPr>
      <w:keepNext/>
      <w:keepLines/>
      <w:numPr>
        <w:ilvl w:val="4"/>
        <w:numId w:val="14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A9F"/>
    <w:pPr>
      <w:keepNext/>
      <w:keepLines/>
      <w:numPr>
        <w:ilvl w:val="5"/>
        <w:numId w:val="14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A9F"/>
    <w:pPr>
      <w:keepNext/>
      <w:keepLines/>
      <w:numPr>
        <w:ilvl w:val="6"/>
        <w:numId w:val="14"/>
      </w:numPr>
      <w:spacing w:before="240" w:after="64" w:line="320" w:lineRule="auto"/>
      <w:outlineLvl w:val="6"/>
    </w:pPr>
    <w:rPr>
      <w:b/>
      <w:b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A9F"/>
    <w:pPr>
      <w:keepNext/>
      <w:keepLines/>
      <w:numPr>
        <w:ilvl w:val="7"/>
        <w:numId w:val="14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A9F"/>
    <w:pPr>
      <w:keepNext/>
      <w:keepLines/>
      <w:numPr>
        <w:ilvl w:val="8"/>
        <w:numId w:val="14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3F7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9C08D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C08D2"/>
    <w:rPr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B60480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PlaceholderText">
    <w:name w:val="Placeholder Text"/>
    <w:basedOn w:val="DefaultParagraphFont"/>
    <w:uiPriority w:val="99"/>
    <w:semiHidden/>
    <w:rsid w:val="00EE2A9E"/>
    <w:rPr>
      <w:color w:val="808080"/>
    </w:rPr>
  </w:style>
  <w:style w:type="table" w:styleId="TableGrid">
    <w:name w:val="Table Grid"/>
    <w:basedOn w:val="TableNormal"/>
    <w:uiPriority w:val="39"/>
    <w:rsid w:val="008B2C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rd">
    <w:name w:val="mord"/>
    <w:basedOn w:val="DefaultParagraphFont"/>
    <w:rsid w:val="0051120C"/>
  </w:style>
  <w:style w:type="character" w:customStyle="1" w:styleId="mopen">
    <w:name w:val="mopen"/>
    <w:basedOn w:val="DefaultParagraphFont"/>
    <w:rsid w:val="0051120C"/>
  </w:style>
  <w:style w:type="character" w:customStyle="1" w:styleId="mbin">
    <w:name w:val="mbin"/>
    <w:basedOn w:val="DefaultParagraphFont"/>
    <w:rsid w:val="0051120C"/>
  </w:style>
  <w:style w:type="character" w:customStyle="1" w:styleId="mclose">
    <w:name w:val="mclose"/>
    <w:basedOn w:val="DefaultParagraphFont"/>
    <w:rsid w:val="0051120C"/>
  </w:style>
  <w:style w:type="character" w:customStyle="1" w:styleId="mrel">
    <w:name w:val="mrel"/>
    <w:basedOn w:val="DefaultParagraphFont"/>
    <w:rsid w:val="0051120C"/>
  </w:style>
  <w:style w:type="paragraph" w:styleId="NormalWeb">
    <w:name w:val="Normal (Web)"/>
    <w:basedOn w:val="Normal"/>
    <w:uiPriority w:val="99"/>
    <w:semiHidden/>
    <w:unhideWhenUsed/>
    <w:rsid w:val="004A7E24"/>
    <w:pPr>
      <w:spacing w:before="100" w:beforeAutospacing="1" w:after="100" w:afterAutospacing="1"/>
    </w:pPr>
  </w:style>
  <w:style w:type="character" w:customStyle="1" w:styleId="katex-mathml">
    <w:name w:val="katex-mathml"/>
    <w:basedOn w:val="DefaultParagraphFont"/>
    <w:rsid w:val="004A7E24"/>
  </w:style>
  <w:style w:type="character" w:customStyle="1" w:styleId="vlist-s">
    <w:name w:val="vlist-s"/>
    <w:basedOn w:val="DefaultParagraphFont"/>
    <w:rsid w:val="00E951DB"/>
  </w:style>
  <w:style w:type="character" w:customStyle="1" w:styleId="minner">
    <w:name w:val="minner"/>
    <w:basedOn w:val="DefaultParagraphFont"/>
    <w:rsid w:val="00E951DB"/>
  </w:style>
  <w:style w:type="character" w:styleId="Hyperlink">
    <w:name w:val="Hyperlink"/>
    <w:basedOn w:val="DefaultParagraphFont"/>
    <w:uiPriority w:val="99"/>
    <w:unhideWhenUsed/>
    <w:rsid w:val="00875509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FE3C5B"/>
  </w:style>
  <w:style w:type="character" w:styleId="Emphasis">
    <w:name w:val="Emphasis"/>
    <w:basedOn w:val="DefaultParagraphFont"/>
    <w:uiPriority w:val="20"/>
    <w:qFormat/>
    <w:rsid w:val="00FE535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37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376"/>
    <w:rPr>
      <w:rFonts w:ascii="SimSun" w:eastAsia="SimSun" w:hAnsi="SimSun" w:cs="SimSun"/>
      <w:kern w:val="0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33A5C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333A5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43183C"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43183C"/>
    <w:rPr>
      <w:rFonts w:ascii="SimSun" w:eastAsia="SimSun" w:hAnsi="SimSun" w:cs="SimSun"/>
      <w:kern w:val="0"/>
      <w:sz w:val="24"/>
    </w:rPr>
  </w:style>
  <w:style w:type="paragraph" w:customStyle="1" w:styleId="EndNoteBibliography">
    <w:name w:val="EndNote Bibliography"/>
    <w:basedOn w:val="Normal"/>
    <w:link w:val="EndNoteBibliography0"/>
    <w:rsid w:val="0043183C"/>
  </w:style>
  <w:style w:type="character" w:customStyle="1" w:styleId="EndNoteBibliography0">
    <w:name w:val="EndNote Bibliography 字符"/>
    <w:basedOn w:val="DefaultParagraphFont"/>
    <w:link w:val="EndNoteBibliography"/>
    <w:rsid w:val="0043183C"/>
    <w:rPr>
      <w:rFonts w:ascii="SimSun" w:eastAsia="SimSun" w:hAnsi="SimSun" w:cs="SimSun"/>
      <w:kern w:val="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9524D"/>
  </w:style>
  <w:style w:type="paragraph" w:styleId="Header">
    <w:name w:val="header"/>
    <w:basedOn w:val="Normal"/>
    <w:link w:val="HeaderChar"/>
    <w:uiPriority w:val="99"/>
    <w:unhideWhenUsed/>
    <w:rsid w:val="009E0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042F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042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042F"/>
    <w:rPr>
      <w:rFonts w:ascii="SimSun" w:eastAsia="SimSun" w:hAnsi="SimSun" w:cs="SimSun"/>
      <w:kern w:val="0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A9F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A9F"/>
    <w:rPr>
      <w:rFonts w:ascii="SimSun" w:eastAsia="SimSun" w:hAnsi="SimSun" w:cs="SimSun"/>
      <w:b/>
      <w:bCs/>
      <w:kern w:val="0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A9F"/>
    <w:rPr>
      <w:rFonts w:asciiTheme="majorHAnsi" w:eastAsiaTheme="majorEastAsia" w:hAnsiTheme="majorHAnsi" w:cstheme="majorBidi"/>
      <w:b/>
      <w:bCs/>
      <w:kern w:val="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A9F"/>
    <w:rPr>
      <w:rFonts w:ascii="SimSun" w:eastAsia="SimSun" w:hAnsi="SimSun" w:cs="SimSun"/>
      <w:b/>
      <w:bCs/>
      <w:kern w:val="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A9F"/>
    <w:rPr>
      <w:rFonts w:asciiTheme="majorHAnsi" w:eastAsiaTheme="majorEastAsia" w:hAnsiTheme="majorHAnsi" w:cstheme="majorBidi"/>
      <w:kern w:val="0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A9F"/>
    <w:rPr>
      <w:rFonts w:asciiTheme="majorHAnsi" w:eastAsiaTheme="majorEastAsia" w:hAnsiTheme="majorHAnsi" w:cstheme="majorBidi"/>
      <w:kern w:val="0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6A9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rsid w:val="00476A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6A9F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6A9F"/>
    <w:rPr>
      <w:rFonts w:ascii="Tahoma" w:eastAsia="SimSun" w:hAnsi="Tahoma" w:cs="Tahoma"/>
      <w:kern w:val="0"/>
      <w:sz w:val="16"/>
      <w:szCs w:val="20"/>
    </w:rPr>
  </w:style>
  <w:style w:type="paragraph" w:styleId="Revision">
    <w:name w:val="Revision"/>
    <w:hidden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A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A9F"/>
    <w:rPr>
      <w:rFonts w:ascii="Tahoma" w:eastAsia="SimSun" w:hAnsi="Tahoma" w:cs="Tahoma"/>
      <w:b/>
      <w:bCs/>
      <w:kern w:val="0"/>
      <w:sz w:val="16"/>
      <w:szCs w:val="20"/>
    </w:rPr>
  </w:style>
  <w:style w:type="numbering" w:styleId="111111">
    <w:name w:val="Outline List 2"/>
    <w:basedOn w:val="NoList"/>
    <w:uiPriority w:val="99"/>
    <w:semiHidden/>
    <w:unhideWhenUsed/>
    <w:rsid w:val="00476A9F"/>
    <w:pPr>
      <w:numPr>
        <w:numId w:val="12"/>
      </w:numPr>
    </w:pPr>
  </w:style>
  <w:style w:type="numbering" w:styleId="1ai">
    <w:name w:val="Outline List 1"/>
    <w:basedOn w:val="NoList"/>
    <w:uiPriority w:val="99"/>
    <w:semiHidden/>
    <w:unhideWhenUsed/>
    <w:rsid w:val="00476A9F"/>
    <w:pPr>
      <w:numPr>
        <w:numId w:val="13"/>
      </w:numPr>
    </w:pPr>
  </w:style>
  <w:style w:type="numbering" w:styleId="ArticleSection">
    <w:name w:val="Outline List 3"/>
    <w:basedOn w:val="NoList"/>
    <w:uiPriority w:val="99"/>
    <w:semiHidden/>
    <w:unhideWhenUsed/>
    <w:rsid w:val="00476A9F"/>
    <w:pPr>
      <w:numPr>
        <w:numId w:val="14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476A9F"/>
  </w:style>
  <w:style w:type="paragraph" w:styleId="BlockText">
    <w:name w:val="Block Text"/>
    <w:basedOn w:val="Normal"/>
    <w:uiPriority w:val="99"/>
    <w:semiHidden/>
    <w:unhideWhenUsed/>
    <w:rsid w:val="00476A9F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476A9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76A9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476A9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76A9F"/>
    <w:rPr>
      <w:rFonts w:ascii="SimSun" w:eastAsia="SimSun" w:hAnsi="SimSun" w:cs="SimSun"/>
      <w:kern w:val="0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76A9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76A9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76A9F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76A9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76A9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76A9F"/>
    <w:rPr>
      <w:rFonts w:ascii="SimSun" w:eastAsia="SimSun" w:hAnsi="SimSun" w:cs="SimSun"/>
      <w:kern w:val="0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476A9F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76A9F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76A9F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table" w:styleId="ColorfulGrid">
    <w:name w:val="Colorful Grid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76A9F"/>
  </w:style>
  <w:style w:type="character" w:customStyle="1" w:styleId="DateChar">
    <w:name w:val="Date Char"/>
    <w:basedOn w:val="DefaultParagraphFont"/>
    <w:link w:val="Date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76A9F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76A9F"/>
    <w:rPr>
      <w:rFonts w:ascii="Segoe UI" w:eastAsia="SimSun" w:hAnsi="Segoe UI" w:cs="Segoe UI"/>
      <w:kern w:val="0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476A9F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476A9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76A9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6A9F"/>
    <w:rPr>
      <w:rFonts w:ascii="SimSun" w:eastAsia="SimSun" w:hAnsi="SimSun" w:cs="SimSun"/>
      <w:kern w:val="0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76A9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476A9F"/>
    <w:rPr>
      <w:rFonts w:asciiTheme="majorHAnsi" w:eastAsiaTheme="majorEastAsia" w:hAnsiTheme="majorHAns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6A9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6A9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6A9F"/>
    <w:rPr>
      <w:rFonts w:ascii="SimSun" w:eastAsia="SimSun" w:hAnsi="SimSun" w:cs="SimSun"/>
      <w:kern w:val="0"/>
      <w:sz w:val="20"/>
      <w:szCs w:val="20"/>
    </w:rPr>
  </w:style>
  <w:style w:type="table" w:customStyle="1" w:styleId="GridTable1Light">
    <w:name w:val="Grid Table 1 Light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476A9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476A9F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476A9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476A9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476A9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476A9F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476A9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476A9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476A9F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476A9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476A9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476A9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476A9F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476A9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rsid w:val="00476A9F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476A9F"/>
  </w:style>
  <w:style w:type="paragraph" w:styleId="HTMLAddress">
    <w:name w:val="HTML Address"/>
    <w:basedOn w:val="Normal"/>
    <w:link w:val="HTMLAddressChar"/>
    <w:uiPriority w:val="99"/>
    <w:semiHidden/>
    <w:unhideWhenUsed/>
    <w:rsid w:val="00476A9F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76A9F"/>
    <w:rPr>
      <w:rFonts w:ascii="SimSun" w:eastAsia="SimSun" w:hAnsi="SimSun" w:cs="SimSun"/>
      <w:i/>
      <w:iCs/>
      <w:kern w:val="0"/>
      <w:sz w:val="24"/>
    </w:rPr>
  </w:style>
  <w:style w:type="character" w:styleId="HTMLCite">
    <w:name w:val="HTML Cite"/>
    <w:basedOn w:val="DefaultParagraphFont"/>
    <w:uiPriority w:val="99"/>
    <w:semiHidden/>
    <w:unhideWhenUsed/>
    <w:rsid w:val="00476A9F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476A9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476A9F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476A9F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76A9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76A9F"/>
    <w:rPr>
      <w:rFonts w:ascii="Consolas" w:eastAsia="SimSun" w:hAnsi="Consolas" w:cs="SimSun"/>
      <w:kern w:val="0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476A9F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476A9F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476A9F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476A9F"/>
    <w:pPr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476A9F"/>
    <w:pPr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476A9F"/>
    <w:pPr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476A9F"/>
    <w:pPr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476A9F"/>
    <w:pPr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476A9F"/>
    <w:pPr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476A9F"/>
    <w:pPr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476A9F"/>
    <w:pPr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476A9F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76A9F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476A9F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A9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A9F"/>
    <w:rPr>
      <w:rFonts w:ascii="SimSun" w:eastAsia="SimSun" w:hAnsi="SimSun" w:cs="SimSun"/>
      <w:i/>
      <w:iCs/>
      <w:color w:val="4472C4" w:themeColor="accent1"/>
      <w:kern w:val="0"/>
      <w:sz w:val="24"/>
    </w:rPr>
  </w:style>
  <w:style w:type="character" w:styleId="IntenseReference">
    <w:name w:val="Intense Reference"/>
    <w:basedOn w:val="DefaultParagraphFont"/>
    <w:uiPriority w:val="32"/>
    <w:qFormat/>
    <w:rsid w:val="00476A9F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476A9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76A9F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476A9F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476A9F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476A9F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476A9F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476A9F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476A9F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476A9F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476A9F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476A9F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476A9F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476A9F"/>
    <w:pPr>
      <w:numPr>
        <w:numId w:val="15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76A9F"/>
    <w:pPr>
      <w:numPr>
        <w:numId w:val="1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476A9F"/>
    <w:pPr>
      <w:numPr>
        <w:numId w:val="1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76A9F"/>
    <w:pPr>
      <w:numPr>
        <w:numId w:val="1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76A9F"/>
    <w:pPr>
      <w:numPr>
        <w:numId w:val="19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476A9F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76A9F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76A9F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76A9F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76A9F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476A9F"/>
    <w:pPr>
      <w:numPr>
        <w:numId w:val="20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76A9F"/>
    <w:pPr>
      <w:numPr>
        <w:numId w:val="21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76A9F"/>
    <w:pPr>
      <w:numPr>
        <w:numId w:val="2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76A9F"/>
    <w:pPr>
      <w:numPr>
        <w:numId w:val="23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476A9F"/>
    <w:pPr>
      <w:numPr>
        <w:numId w:val="24"/>
      </w:numPr>
      <w:contextualSpacing/>
    </w:pPr>
  </w:style>
  <w:style w:type="table" w:customStyle="1" w:styleId="ListTable1Light">
    <w:name w:val="List Table 1 Light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476A9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476A9F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476A9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476A9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476A9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476A9F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476A9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476A9F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476A9F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476A9F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476A9F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476A9F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476A9F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476A9F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476A9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SimSun" w:hAnsi="Consolas" w:cs="SimSun"/>
      <w:kern w:val="0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76A9F"/>
    <w:rPr>
      <w:rFonts w:ascii="Consolas" w:eastAsia="SimSun" w:hAnsi="Consolas" w:cs="SimSun"/>
      <w:kern w:val="0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rsid w:val="00476A9F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76A9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76A9F"/>
    <w:rPr>
      <w:rFonts w:asciiTheme="majorHAnsi" w:eastAsiaTheme="majorEastAsia" w:hAnsiTheme="majorHAnsi" w:cstheme="majorBidi"/>
      <w:kern w:val="0"/>
      <w:sz w:val="24"/>
      <w:shd w:val="pct20" w:color="auto" w:fill="auto"/>
    </w:rPr>
  </w:style>
  <w:style w:type="paragraph" w:styleId="NoSpacing">
    <w:name w:val="No Spacing"/>
    <w:uiPriority w:val="1"/>
    <w:qFormat/>
    <w:rsid w:val="00476A9F"/>
    <w:rPr>
      <w:rFonts w:ascii="SimSun" w:eastAsia="SimSun" w:hAnsi="SimSun" w:cs="SimSun"/>
      <w:kern w:val="0"/>
      <w:sz w:val="24"/>
    </w:rPr>
  </w:style>
  <w:style w:type="paragraph" w:styleId="NormalIndent">
    <w:name w:val="Normal Indent"/>
    <w:basedOn w:val="Normal"/>
    <w:uiPriority w:val="99"/>
    <w:semiHidden/>
    <w:unhideWhenUsed/>
    <w:rsid w:val="00476A9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76A9F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476A9F"/>
  </w:style>
  <w:style w:type="table" w:customStyle="1" w:styleId="PlainTable1">
    <w:name w:val="Plain Table 1"/>
    <w:basedOn w:val="TableNormal"/>
    <w:uiPriority w:val="41"/>
    <w:rsid w:val="00476A9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476A9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476A9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476A9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476A9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476A9F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76A9F"/>
    <w:rPr>
      <w:rFonts w:ascii="Consolas" w:eastAsia="SimSun" w:hAnsi="Consolas" w:cs="SimSun"/>
      <w:kern w:val="0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476A9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6A9F"/>
    <w:rPr>
      <w:rFonts w:ascii="SimSun" w:eastAsia="SimSun" w:hAnsi="SimSun" w:cs="SimSun"/>
      <w:i/>
      <w:iCs/>
      <w:color w:val="404040" w:themeColor="text1" w:themeTint="BF"/>
      <w:kern w:val="0"/>
      <w:sz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76A9F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76A9F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character" w:customStyle="1" w:styleId="SmartHyperlink">
    <w:name w:val="Smart Hyperlink"/>
    <w:basedOn w:val="DefaultParagraphFont"/>
    <w:uiPriority w:val="99"/>
    <w:rsid w:val="00476A9F"/>
    <w:rPr>
      <w:u w:val="dotted"/>
    </w:rPr>
  </w:style>
  <w:style w:type="character" w:customStyle="1" w:styleId="SmartLink">
    <w:name w:val="Smart Link"/>
    <w:basedOn w:val="DefaultParagraphFont"/>
    <w:uiPriority w:val="99"/>
    <w:rsid w:val="00476A9F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476A9F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A9F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76A9F"/>
    <w:rPr>
      <w:color w:val="5A5A5A" w:themeColor="text1" w:themeTint="A5"/>
      <w:spacing w:val="15"/>
      <w:kern w:val="0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476A9F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476A9F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476A9F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476A9F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476A9F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476A9F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476A9F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476A9F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476A9F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476A9F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476A9F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476A9F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476A9F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476A9F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476A9F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476A9F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476A9F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476A9F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476A9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476A9F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476A9F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476A9F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476A9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476A9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476A9F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476A9F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476A9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476A9F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476A9F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476A9F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476A9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476A9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476A9F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476A9F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476A9F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76A9F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76A9F"/>
  </w:style>
  <w:style w:type="table" w:styleId="TableProfessional">
    <w:name w:val="Table Professional"/>
    <w:basedOn w:val="TableNormal"/>
    <w:uiPriority w:val="99"/>
    <w:semiHidden/>
    <w:unhideWhenUsed/>
    <w:rsid w:val="00476A9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476A9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476A9F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476A9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476A9F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476A9F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476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476A9F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476A9F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476A9F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76A9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6A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476A9F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uiPriority w:val="39"/>
    <w:semiHidden/>
    <w:unhideWhenUsed/>
    <w:rsid w:val="00476A9F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476A9F"/>
    <w:pPr>
      <w:spacing w:after="100"/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476A9F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476A9F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476A9F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476A9F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476A9F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476A9F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476A9F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6A9F"/>
    <w:pPr>
      <w:widowControl/>
      <w:numPr>
        <w:numId w:val="0"/>
      </w:numPr>
      <w:spacing w:before="240" w:after="0" w:line="240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91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58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9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3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9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94961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7427970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871945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038520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41026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4998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331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8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1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94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112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183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41348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225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2914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0411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86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12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2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01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1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82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7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98882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23759393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3373033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12217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09791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20214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2428936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68343837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2170160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621435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2514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47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22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5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2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9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11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2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34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22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31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41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44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17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96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95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8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7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1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2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9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1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0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1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3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75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1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0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92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2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2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6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8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1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7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6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5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1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1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9EC1D4-7730-416A-B466-B8E416E89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43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希</dc:creator>
  <cp:keywords/>
  <dc:description/>
  <cp:lastModifiedBy>E748546</cp:lastModifiedBy>
  <cp:revision>112</cp:revision>
  <cp:lastPrinted>2023-05-02T06:44:00Z</cp:lastPrinted>
  <dcterms:created xsi:type="dcterms:W3CDTF">2023-03-01T07:46:00Z</dcterms:created>
  <dcterms:modified xsi:type="dcterms:W3CDTF">2024-03-23T13:56:00Z</dcterms:modified>
</cp:coreProperties>
</file>